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1449D" w14:textId="48C98B6A" w:rsidR="003A4C98" w:rsidRPr="00AA7C46" w:rsidRDefault="00B77A84">
      <w:pPr>
        <w:rPr>
          <w:rFonts w:ascii="Times New Roman" w:hAnsi="Times New Roman" w:cs="Times New Roman"/>
          <w:sz w:val="24"/>
          <w:szCs w:val="24"/>
        </w:rPr>
      </w:pPr>
      <w:r w:rsidRPr="00AA7C46">
        <w:rPr>
          <w:rFonts w:ascii="Times New Roman" w:hAnsi="Times New Roman" w:cs="Times New Roman"/>
          <w:b/>
          <w:bCs/>
          <w:sz w:val="24"/>
          <w:szCs w:val="24"/>
        </w:rPr>
        <w:t>Supplementary Table 2A</w:t>
      </w:r>
      <w:r w:rsidR="00E868E6" w:rsidRPr="00AA7C4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868E6" w:rsidRPr="00AA7C46">
        <w:rPr>
          <w:rFonts w:ascii="Times New Roman" w:hAnsi="Times New Roman" w:cs="Times New Roman"/>
          <w:sz w:val="24"/>
          <w:szCs w:val="24"/>
        </w:rPr>
        <w:t xml:space="preserve"> Complete </w:t>
      </w:r>
      <w:r w:rsidR="00D4099C" w:rsidRPr="00AA7C46">
        <w:rPr>
          <w:rFonts w:ascii="Times New Roman" w:hAnsi="Times New Roman" w:cs="Times New Roman"/>
          <w:sz w:val="24"/>
          <w:szCs w:val="24"/>
        </w:rPr>
        <w:t>(co)</w:t>
      </w:r>
      <w:r w:rsidR="00E868E6" w:rsidRPr="00AA7C46">
        <w:rPr>
          <w:rFonts w:ascii="Times New Roman" w:hAnsi="Times New Roman" w:cs="Times New Roman"/>
          <w:sz w:val="24"/>
          <w:szCs w:val="24"/>
        </w:rPr>
        <w:t>variance</w:t>
      </w:r>
      <w:r w:rsidR="00D4099C" w:rsidRPr="00AA7C46">
        <w:rPr>
          <w:rFonts w:ascii="Times New Roman" w:hAnsi="Times New Roman" w:cs="Times New Roman"/>
          <w:sz w:val="24"/>
          <w:szCs w:val="24"/>
        </w:rPr>
        <w:t xml:space="preserve"> components for the reduced model (D model)</w:t>
      </w:r>
      <w:r w:rsidR="0015592F" w:rsidRPr="00AA7C4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10"/>
        <w:gridCol w:w="803"/>
        <w:gridCol w:w="1142"/>
        <w:gridCol w:w="1142"/>
        <w:gridCol w:w="1831"/>
        <w:gridCol w:w="1069"/>
        <w:gridCol w:w="896"/>
      </w:tblGrid>
      <w:tr w:rsidR="0015592F" w:rsidRPr="00AA7C46" w14:paraId="329735DA" w14:textId="77777777" w:rsidTr="001559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C74949" w14:textId="77777777" w:rsidR="0015592F" w:rsidRPr="00AA7C46" w:rsidRDefault="0015592F" w:rsidP="001559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s</w:t>
            </w:r>
          </w:p>
        </w:tc>
        <w:tc>
          <w:tcPr>
            <w:tcW w:w="0" w:type="auto"/>
            <w:noWrap/>
            <w:hideMark/>
          </w:tcPr>
          <w:p w14:paraId="37C23D7C" w14:textId="77777777" w:rsidR="0015592F" w:rsidRPr="00AA7C46" w:rsidRDefault="0015592F" w:rsidP="001559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gridSpan w:val="2"/>
            <w:noWrap/>
            <w:hideMark/>
          </w:tcPr>
          <w:p w14:paraId="31BD8F1F" w14:textId="77777777" w:rsidR="0015592F" w:rsidRPr="00AA7C46" w:rsidRDefault="0015592F" w:rsidP="001559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D interval (95%)</w:t>
            </w:r>
          </w:p>
        </w:tc>
        <w:tc>
          <w:tcPr>
            <w:tcW w:w="1831" w:type="dxa"/>
            <w:noWrap/>
            <w:hideMark/>
          </w:tcPr>
          <w:p w14:paraId="50286044" w14:textId="77777777" w:rsidR="0015592F" w:rsidRPr="00AA7C46" w:rsidRDefault="0015592F" w:rsidP="001559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ive sample size</w:t>
            </w:r>
          </w:p>
        </w:tc>
        <w:tc>
          <w:tcPr>
            <w:tcW w:w="1069" w:type="dxa"/>
            <w:noWrap/>
            <w:hideMark/>
          </w:tcPr>
          <w:p w14:paraId="3801FFE6" w14:textId="77777777" w:rsidR="0015592F" w:rsidRPr="00AA7C46" w:rsidRDefault="0015592F" w:rsidP="001559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896" w:type="dxa"/>
            <w:noWrap/>
            <w:hideMark/>
          </w:tcPr>
          <w:p w14:paraId="3FC2E34F" w14:textId="77777777" w:rsidR="0015592F" w:rsidRPr="00AA7C46" w:rsidRDefault="0015592F" w:rsidP="001559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</w:t>
            </w:r>
          </w:p>
        </w:tc>
      </w:tr>
      <w:tr w:rsidR="0015592F" w:rsidRPr="00AA7C46" w14:paraId="0413D09B" w14:textId="77777777" w:rsidTr="0015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F9B21A" w14:textId="77777777" w:rsidR="0015592F" w:rsidRPr="00AA7C46" w:rsidRDefault="0015592F" w:rsidP="001559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emporary group</w:t>
            </w:r>
          </w:p>
        </w:tc>
        <w:tc>
          <w:tcPr>
            <w:tcW w:w="0" w:type="auto"/>
            <w:noWrap/>
            <w:hideMark/>
          </w:tcPr>
          <w:p w14:paraId="6EB2A805" w14:textId="77777777" w:rsidR="0015592F" w:rsidRPr="00AA7C46" w:rsidRDefault="0015592F" w:rsidP="001559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56E4CBD7" w14:textId="77777777" w:rsidR="0015592F" w:rsidRPr="00AA7C46" w:rsidRDefault="0015592F" w:rsidP="001559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226CD30B" w14:textId="77777777" w:rsidR="0015592F" w:rsidRPr="00AA7C46" w:rsidRDefault="0015592F" w:rsidP="001559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831" w:type="dxa"/>
            <w:noWrap/>
            <w:hideMark/>
          </w:tcPr>
          <w:p w14:paraId="43E921F7" w14:textId="77777777" w:rsidR="0015592F" w:rsidRPr="00AA7C46" w:rsidRDefault="0015592F" w:rsidP="001559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2.10</w:t>
            </w:r>
          </w:p>
        </w:tc>
        <w:tc>
          <w:tcPr>
            <w:tcW w:w="1069" w:type="dxa"/>
            <w:noWrap/>
            <w:hideMark/>
          </w:tcPr>
          <w:p w14:paraId="61C8D9D2" w14:textId="77777777" w:rsidR="0015592F" w:rsidRPr="00AA7C46" w:rsidRDefault="0015592F" w:rsidP="001559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896" w:type="dxa"/>
            <w:noWrap/>
            <w:hideMark/>
          </w:tcPr>
          <w:p w14:paraId="71592600" w14:textId="77777777" w:rsidR="0015592F" w:rsidRPr="00AA7C46" w:rsidRDefault="0015592F" w:rsidP="001559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15592F" w:rsidRPr="00AA7C46" w14:paraId="194B5915" w14:textId="77777777" w:rsidTr="001559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366E81" w14:textId="77777777" w:rsidR="0015592F" w:rsidRPr="00AA7C46" w:rsidRDefault="0015592F" w:rsidP="001559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imal effect</w:t>
            </w:r>
          </w:p>
        </w:tc>
        <w:tc>
          <w:tcPr>
            <w:tcW w:w="0" w:type="auto"/>
            <w:noWrap/>
            <w:hideMark/>
          </w:tcPr>
          <w:p w14:paraId="205552FF" w14:textId="77777777" w:rsidR="0015592F" w:rsidRPr="00AA7C46" w:rsidRDefault="0015592F" w:rsidP="001559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045DCF2A" w14:textId="77777777" w:rsidR="0015592F" w:rsidRPr="00AA7C46" w:rsidRDefault="0015592F" w:rsidP="001559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1DE13F86" w14:textId="77777777" w:rsidR="0015592F" w:rsidRPr="00AA7C46" w:rsidRDefault="0015592F" w:rsidP="001559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831" w:type="dxa"/>
            <w:noWrap/>
            <w:hideMark/>
          </w:tcPr>
          <w:p w14:paraId="654EB32C" w14:textId="77777777" w:rsidR="0015592F" w:rsidRPr="00AA7C46" w:rsidRDefault="0015592F" w:rsidP="001559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8.70</w:t>
            </w:r>
          </w:p>
        </w:tc>
        <w:tc>
          <w:tcPr>
            <w:tcW w:w="1069" w:type="dxa"/>
            <w:noWrap/>
            <w:hideMark/>
          </w:tcPr>
          <w:p w14:paraId="173C815E" w14:textId="77777777" w:rsidR="0015592F" w:rsidRPr="00AA7C46" w:rsidRDefault="0015592F" w:rsidP="001559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896" w:type="dxa"/>
            <w:noWrap/>
            <w:hideMark/>
          </w:tcPr>
          <w:p w14:paraId="073BB996" w14:textId="77777777" w:rsidR="0015592F" w:rsidRPr="00AA7C46" w:rsidRDefault="0015592F" w:rsidP="001559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15592F" w:rsidRPr="00AA7C46" w14:paraId="57A7ECD2" w14:textId="77777777" w:rsidTr="0015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A526D5" w14:textId="77777777" w:rsidR="0015592F" w:rsidRPr="00AA7C46" w:rsidRDefault="0015592F" w:rsidP="001559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sidual </w:t>
            </w:r>
          </w:p>
        </w:tc>
        <w:tc>
          <w:tcPr>
            <w:tcW w:w="0" w:type="auto"/>
            <w:noWrap/>
            <w:hideMark/>
          </w:tcPr>
          <w:p w14:paraId="39068FC1" w14:textId="77777777" w:rsidR="0015592F" w:rsidRPr="00AA7C46" w:rsidRDefault="0015592F" w:rsidP="001559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4BC5B654" w14:textId="77777777" w:rsidR="0015592F" w:rsidRPr="00AA7C46" w:rsidRDefault="0015592F" w:rsidP="001559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7AF09ED6" w14:textId="77777777" w:rsidR="0015592F" w:rsidRPr="00AA7C46" w:rsidRDefault="0015592F" w:rsidP="001559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831" w:type="dxa"/>
            <w:noWrap/>
            <w:hideMark/>
          </w:tcPr>
          <w:p w14:paraId="7C0A6E47" w14:textId="77777777" w:rsidR="0015592F" w:rsidRPr="00AA7C46" w:rsidRDefault="0015592F" w:rsidP="001559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50.50</w:t>
            </w:r>
          </w:p>
        </w:tc>
        <w:tc>
          <w:tcPr>
            <w:tcW w:w="1069" w:type="dxa"/>
            <w:noWrap/>
            <w:hideMark/>
          </w:tcPr>
          <w:p w14:paraId="3735816B" w14:textId="77777777" w:rsidR="0015592F" w:rsidRPr="00AA7C46" w:rsidRDefault="0015592F" w:rsidP="001559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96" w:type="dxa"/>
            <w:noWrap/>
            <w:hideMark/>
          </w:tcPr>
          <w:p w14:paraId="1AB2C7CE" w14:textId="77777777" w:rsidR="0015592F" w:rsidRPr="00AA7C46" w:rsidRDefault="0015592F" w:rsidP="001559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15592F" w:rsidRPr="00AA7C46" w14:paraId="3C0D7E0E" w14:textId="77777777" w:rsidTr="0015592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351CF6" w14:textId="77777777" w:rsidR="0015592F" w:rsidRPr="00AA7C46" w:rsidRDefault="0015592F" w:rsidP="001559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shold</w:t>
            </w:r>
          </w:p>
        </w:tc>
        <w:tc>
          <w:tcPr>
            <w:tcW w:w="0" w:type="auto"/>
            <w:noWrap/>
            <w:hideMark/>
          </w:tcPr>
          <w:p w14:paraId="04FFE824" w14:textId="77777777" w:rsidR="0015592F" w:rsidRPr="00AA7C46" w:rsidRDefault="0015592F" w:rsidP="001559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0" w:type="auto"/>
            <w:noWrap/>
            <w:hideMark/>
          </w:tcPr>
          <w:p w14:paraId="68795277" w14:textId="77777777" w:rsidR="0015592F" w:rsidRPr="00AA7C46" w:rsidRDefault="0015592F" w:rsidP="001559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0" w:type="auto"/>
            <w:noWrap/>
            <w:hideMark/>
          </w:tcPr>
          <w:p w14:paraId="115D9193" w14:textId="77777777" w:rsidR="0015592F" w:rsidRPr="00AA7C46" w:rsidRDefault="0015592F" w:rsidP="001559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1831" w:type="dxa"/>
            <w:noWrap/>
            <w:hideMark/>
          </w:tcPr>
          <w:p w14:paraId="4DA66EEC" w14:textId="77777777" w:rsidR="0015592F" w:rsidRPr="00AA7C46" w:rsidRDefault="0015592F" w:rsidP="001559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.00</w:t>
            </w:r>
          </w:p>
        </w:tc>
        <w:tc>
          <w:tcPr>
            <w:tcW w:w="1069" w:type="dxa"/>
            <w:noWrap/>
            <w:hideMark/>
          </w:tcPr>
          <w:p w14:paraId="04FA2842" w14:textId="77777777" w:rsidR="0015592F" w:rsidRPr="00AA7C46" w:rsidRDefault="0015592F" w:rsidP="001559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896" w:type="dxa"/>
            <w:noWrap/>
            <w:hideMark/>
          </w:tcPr>
          <w:p w14:paraId="0BE71B43" w14:textId="77777777" w:rsidR="0015592F" w:rsidRPr="00AA7C46" w:rsidRDefault="0015592F" w:rsidP="001559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</w:tr>
      <w:tr w:rsidR="0015592F" w:rsidRPr="00AA7C46" w14:paraId="10BD57BE" w14:textId="77777777" w:rsidTr="0015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A9B913" w14:textId="77777777" w:rsidR="0015592F" w:rsidRPr="00AA7C46" w:rsidRDefault="0015592F" w:rsidP="001559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itability</w:t>
            </w:r>
          </w:p>
        </w:tc>
        <w:tc>
          <w:tcPr>
            <w:tcW w:w="0" w:type="auto"/>
            <w:noWrap/>
            <w:hideMark/>
          </w:tcPr>
          <w:p w14:paraId="6AFD8BBC" w14:textId="77777777" w:rsidR="0015592F" w:rsidRPr="00AA7C46" w:rsidRDefault="0015592F" w:rsidP="001559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0" w:type="auto"/>
            <w:noWrap/>
            <w:hideMark/>
          </w:tcPr>
          <w:p w14:paraId="1BE6A0A3" w14:textId="77777777" w:rsidR="0015592F" w:rsidRPr="00AA7C46" w:rsidRDefault="0015592F" w:rsidP="001559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79AD5212" w14:textId="77777777" w:rsidR="0015592F" w:rsidRPr="00AA7C46" w:rsidRDefault="0015592F" w:rsidP="001559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831" w:type="dxa"/>
            <w:noWrap/>
            <w:hideMark/>
          </w:tcPr>
          <w:p w14:paraId="093279F9" w14:textId="77777777" w:rsidR="0015592F" w:rsidRPr="00AA7C46" w:rsidRDefault="0015592F" w:rsidP="001559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0.20</w:t>
            </w:r>
          </w:p>
        </w:tc>
        <w:tc>
          <w:tcPr>
            <w:tcW w:w="1069" w:type="dxa"/>
            <w:noWrap/>
            <w:hideMark/>
          </w:tcPr>
          <w:p w14:paraId="707DFBA1" w14:textId="77777777" w:rsidR="0015592F" w:rsidRPr="00AA7C46" w:rsidRDefault="0015592F" w:rsidP="001559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896" w:type="dxa"/>
            <w:noWrap/>
            <w:hideMark/>
          </w:tcPr>
          <w:p w14:paraId="2C2B35D8" w14:textId="77777777" w:rsidR="0015592F" w:rsidRPr="00AA7C46" w:rsidRDefault="0015592F" w:rsidP="001559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</w:tbl>
    <w:p w14:paraId="47AE5CEF" w14:textId="544DD637" w:rsidR="00A007E2" w:rsidRPr="00AA7C46" w:rsidRDefault="00CB02B0" w:rsidP="000C250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A7C46">
        <w:rPr>
          <w:rFonts w:ascii="Times New Roman" w:hAnsi="Times New Roman" w:cs="Times New Roman"/>
          <w:sz w:val="24"/>
          <w:szCs w:val="24"/>
        </w:rPr>
        <w:t>500K iterations, 250K burn-in, and 50 thin</w:t>
      </w:r>
      <w:r w:rsidR="000C2508" w:rsidRPr="00AA7C46">
        <w:rPr>
          <w:rFonts w:ascii="Times New Roman" w:hAnsi="Times New Roman" w:cs="Times New Roman"/>
          <w:sz w:val="24"/>
          <w:szCs w:val="24"/>
        </w:rPr>
        <w:t xml:space="preserve">; </w:t>
      </w:r>
      <w:r w:rsidR="00C95D18" w:rsidRPr="00AA7C46">
        <w:rPr>
          <w:rFonts w:ascii="Times New Roman" w:hAnsi="Times New Roman" w:cs="Times New Roman"/>
          <w:sz w:val="24"/>
          <w:szCs w:val="24"/>
        </w:rPr>
        <w:t xml:space="preserve">Mean: </w:t>
      </w:r>
      <w:r w:rsidR="000C2508" w:rsidRPr="00AA7C46">
        <w:rPr>
          <w:rFonts w:ascii="Times New Roman" w:hAnsi="Times New Roman" w:cs="Times New Roman"/>
          <w:sz w:val="24"/>
          <w:szCs w:val="24"/>
        </w:rPr>
        <w:t>Posterior</w:t>
      </w:r>
      <w:r w:rsidR="00C95D18" w:rsidRPr="00AA7C46">
        <w:rPr>
          <w:rFonts w:ascii="Times New Roman" w:hAnsi="Times New Roman" w:cs="Times New Roman"/>
          <w:sz w:val="24"/>
          <w:szCs w:val="24"/>
        </w:rPr>
        <w:t xml:space="preserve"> marginal mean; HPD: Highest probability density</w:t>
      </w:r>
      <w:r w:rsidR="000C2508" w:rsidRPr="00AA7C46">
        <w:rPr>
          <w:rFonts w:ascii="Times New Roman" w:hAnsi="Times New Roman" w:cs="Times New Roman"/>
          <w:sz w:val="24"/>
          <w:szCs w:val="24"/>
        </w:rPr>
        <w:t>.</w:t>
      </w:r>
    </w:p>
    <w:p w14:paraId="0400EF25" w14:textId="491FD3A5" w:rsidR="000C2508" w:rsidRPr="00AA7C46" w:rsidRDefault="00B77A84" w:rsidP="000C2508">
      <w:pPr>
        <w:rPr>
          <w:rFonts w:ascii="Times New Roman" w:hAnsi="Times New Roman" w:cs="Times New Roman"/>
          <w:sz w:val="24"/>
          <w:szCs w:val="24"/>
        </w:rPr>
      </w:pPr>
      <w:r w:rsidRPr="00AA7C46">
        <w:rPr>
          <w:rFonts w:ascii="Times New Roman" w:hAnsi="Times New Roman" w:cs="Times New Roman"/>
          <w:b/>
          <w:bCs/>
          <w:sz w:val="24"/>
          <w:szCs w:val="24"/>
        </w:rPr>
        <w:t>Supplementary Table 2B</w:t>
      </w:r>
      <w:r w:rsidR="000C2508" w:rsidRPr="00AA7C4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C2508" w:rsidRPr="00AA7C46">
        <w:rPr>
          <w:rFonts w:ascii="Times New Roman" w:hAnsi="Times New Roman" w:cs="Times New Roman"/>
          <w:sz w:val="24"/>
          <w:szCs w:val="24"/>
        </w:rPr>
        <w:t xml:space="preserve"> Complete (co)variance components for the </w:t>
      </w:r>
      <w:r w:rsidR="002B6861" w:rsidRPr="00AA7C46">
        <w:rPr>
          <w:rFonts w:ascii="Times New Roman" w:hAnsi="Times New Roman" w:cs="Times New Roman"/>
          <w:sz w:val="24"/>
          <w:szCs w:val="24"/>
        </w:rPr>
        <w:t>model including maternal genetic effect</w:t>
      </w:r>
      <w:r w:rsidR="000C2508" w:rsidRPr="00AA7C46">
        <w:rPr>
          <w:rFonts w:ascii="Times New Roman" w:hAnsi="Times New Roman" w:cs="Times New Roman"/>
          <w:sz w:val="24"/>
          <w:szCs w:val="24"/>
        </w:rPr>
        <w:t xml:space="preserve"> (D</w:t>
      </w:r>
      <w:r w:rsidR="002B6861" w:rsidRPr="00AA7C46">
        <w:rPr>
          <w:rFonts w:ascii="Times New Roman" w:hAnsi="Times New Roman" w:cs="Times New Roman"/>
          <w:sz w:val="24"/>
          <w:szCs w:val="24"/>
        </w:rPr>
        <w:t>MG</w:t>
      </w:r>
      <w:r w:rsidR="000C2508" w:rsidRPr="00AA7C46">
        <w:rPr>
          <w:rFonts w:ascii="Times New Roman" w:hAnsi="Times New Roman" w:cs="Times New Roman"/>
          <w:sz w:val="24"/>
          <w:szCs w:val="24"/>
        </w:rPr>
        <w:t xml:space="preserve"> model)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2880"/>
        <w:gridCol w:w="810"/>
        <w:gridCol w:w="1341"/>
        <w:gridCol w:w="942"/>
        <w:gridCol w:w="1407"/>
        <w:gridCol w:w="1080"/>
        <w:gridCol w:w="900"/>
      </w:tblGrid>
      <w:tr w:rsidR="00433690" w:rsidRPr="00AA7C46" w14:paraId="34C99812" w14:textId="77777777" w:rsidTr="00286B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hideMark/>
          </w:tcPr>
          <w:p w14:paraId="32E30255" w14:textId="77777777" w:rsidR="000C2508" w:rsidRPr="00AA7C46" w:rsidRDefault="000C2508" w:rsidP="003A4C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s</w:t>
            </w:r>
          </w:p>
        </w:tc>
        <w:tc>
          <w:tcPr>
            <w:tcW w:w="810" w:type="dxa"/>
            <w:noWrap/>
            <w:hideMark/>
          </w:tcPr>
          <w:p w14:paraId="49DD50F1" w14:textId="77777777" w:rsidR="000C2508" w:rsidRPr="00AA7C46" w:rsidRDefault="000C2508" w:rsidP="003A4C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2283" w:type="dxa"/>
            <w:gridSpan w:val="2"/>
            <w:noWrap/>
            <w:hideMark/>
          </w:tcPr>
          <w:p w14:paraId="4A771421" w14:textId="77777777" w:rsidR="000C2508" w:rsidRPr="00AA7C46" w:rsidRDefault="000C2508" w:rsidP="003A4C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D interval (95%)</w:t>
            </w:r>
          </w:p>
        </w:tc>
        <w:tc>
          <w:tcPr>
            <w:tcW w:w="1407" w:type="dxa"/>
            <w:noWrap/>
            <w:hideMark/>
          </w:tcPr>
          <w:p w14:paraId="554C0303" w14:textId="77777777" w:rsidR="000C2508" w:rsidRPr="00AA7C46" w:rsidRDefault="000C2508" w:rsidP="003A4C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ive sample size</w:t>
            </w:r>
          </w:p>
        </w:tc>
        <w:tc>
          <w:tcPr>
            <w:tcW w:w="1080" w:type="dxa"/>
            <w:noWrap/>
            <w:hideMark/>
          </w:tcPr>
          <w:p w14:paraId="601C7FCD" w14:textId="77777777" w:rsidR="000C2508" w:rsidRPr="00AA7C46" w:rsidRDefault="000C2508" w:rsidP="003A4C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900" w:type="dxa"/>
            <w:noWrap/>
            <w:hideMark/>
          </w:tcPr>
          <w:p w14:paraId="405FC306" w14:textId="77777777" w:rsidR="000C2508" w:rsidRPr="00AA7C46" w:rsidRDefault="000C2508" w:rsidP="003A4C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</w:t>
            </w:r>
          </w:p>
        </w:tc>
      </w:tr>
      <w:tr w:rsidR="00FD2E9B" w:rsidRPr="00AA7C46" w14:paraId="291087BD" w14:textId="77777777" w:rsidTr="00286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hideMark/>
          </w:tcPr>
          <w:p w14:paraId="34DBAAAE" w14:textId="77777777" w:rsidR="00584950" w:rsidRPr="00AA7C46" w:rsidRDefault="00584950" w:rsidP="005849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emporary group</w:t>
            </w:r>
          </w:p>
        </w:tc>
        <w:tc>
          <w:tcPr>
            <w:tcW w:w="810" w:type="dxa"/>
            <w:noWrap/>
            <w:vAlign w:val="bottom"/>
          </w:tcPr>
          <w:p w14:paraId="6A2F9B44" w14:textId="142948BB" w:rsidR="00584950" w:rsidRPr="00AA7C46" w:rsidRDefault="00584950" w:rsidP="005849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341" w:type="dxa"/>
            <w:noWrap/>
            <w:vAlign w:val="bottom"/>
          </w:tcPr>
          <w:p w14:paraId="3F647989" w14:textId="0ED7DC18" w:rsidR="00584950" w:rsidRPr="00AA7C46" w:rsidRDefault="00584950" w:rsidP="005849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42" w:type="dxa"/>
            <w:noWrap/>
            <w:vAlign w:val="bottom"/>
          </w:tcPr>
          <w:p w14:paraId="0C9763F3" w14:textId="0A233401" w:rsidR="00584950" w:rsidRPr="00AA7C46" w:rsidRDefault="00584950" w:rsidP="005849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407" w:type="dxa"/>
            <w:noWrap/>
            <w:vAlign w:val="bottom"/>
          </w:tcPr>
          <w:p w14:paraId="26E21953" w14:textId="038EAF15" w:rsidR="00584950" w:rsidRPr="00AA7C46" w:rsidRDefault="00584950" w:rsidP="005849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67.00</w:t>
            </w:r>
          </w:p>
        </w:tc>
        <w:tc>
          <w:tcPr>
            <w:tcW w:w="1080" w:type="dxa"/>
            <w:noWrap/>
            <w:vAlign w:val="bottom"/>
          </w:tcPr>
          <w:p w14:paraId="4AF259E5" w14:textId="13DF6C42" w:rsidR="00584950" w:rsidRPr="00AA7C46" w:rsidRDefault="00584950" w:rsidP="005849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00" w:type="dxa"/>
            <w:noWrap/>
            <w:vAlign w:val="bottom"/>
          </w:tcPr>
          <w:p w14:paraId="4E6F90BD" w14:textId="7D48D938" w:rsidR="00584950" w:rsidRPr="00AA7C46" w:rsidRDefault="00584950" w:rsidP="005849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FD2E9B" w:rsidRPr="00AA7C46" w14:paraId="70134344" w14:textId="77777777" w:rsidTr="00286B7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hideMark/>
          </w:tcPr>
          <w:p w14:paraId="7A3438C5" w14:textId="77777777" w:rsidR="00584950" w:rsidRPr="00AA7C46" w:rsidRDefault="00584950" w:rsidP="005849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imal effect</w:t>
            </w:r>
          </w:p>
        </w:tc>
        <w:tc>
          <w:tcPr>
            <w:tcW w:w="810" w:type="dxa"/>
            <w:noWrap/>
            <w:vAlign w:val="bottom"/>
          </w:tcPr>
          <w:p w14:paraId="4072D8F9" w14:textId="6EC230DA" w:rsidR="00584950" w:rsidRPr="00AA7C46" w:rsidRDefault="00584950" w:rsidP="005849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341" w:type="dxa"/>
            <w:noWrap/>
            <w:vAlign w:val="bottom"/>
          </w:tcPr>
          <w:p w14:paraId="10FAA898" w14:textId="2AD9109C" w:rsidR="00584950" w:rsidRPr="00AA7C46" w:rsidRDefault="00584950" w:rsidP="005849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42" w:type="dxa"/>
            <w:noWrap/>
            <w:vAlign w:val="bottom"/>
          </w:tcPr>
          <w:p w14:paraId="7B22846A" w14:textId="645EFC6C" w:rsidR="00584950" w:rsidRPr="00AA7C46" w:rsidRDefault="00584950" w:rsidP="005849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407" w:type="dxa"/>
            <w:noWrap/>
            <w:vAlign w:val="bottom"/>
          </w:tcPr>
          <w:p w14:paraId="763ED55C" w14:textId="2B06AD94" w:rsidR="00584950" w:rsidRPr="00AA7C46" w:rsidRDefault="00584950" w:rsidP="005849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30</w:t>
            </w:r>
          </w:p>
        </w:tc>
        <w:tc>
          <w:tcPr>
            <w:tcW w:w="1080" w:type="dxa"/>
            <w:noWrap/>
            <w:vAlign w:val="bottom"/>
          </w:tcPr>
          <w:p w14:paraId="638C1831" w14:textId="3A3DC149" w:rsidR="00584950" w:rsidRPr="00AA7C46" w:rsidRDefault="00584950" w:rsidP="005849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00" w:type="dxa"/>
            <w:noWrap/>
            <w:vAlign w:val="bottom"/>
          </w:tcPr>
          <w:p w14:paraId="1088EDB0" w14:textId="6E2CE209" w:rsidR="00584950" w:rsidRPr="00AA7C46" w:rsidRDefault="00584950" w:rsidP="005849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FD2E9B" w:rsidRPr="00AA7C46" w14:paraId="6DBF189D" w14:textId="77777777" w:rsidTr="00286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</w:tcPr>
          <w:p w14:paraId="1110CD2D" w14:textId="5CD97441" w:rsidR="00584950" w:rsidRPr="00AA7C46" w:rsidRDefault="00584950" w:rsidP="005849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rect x maternal genetic </w:t>
            </w:r>
          </w:p>
        </w:tc>
        <w:tc>
          <w:tcPr>
            <w:tcW w:w="810" w:type="dxa"/>
            <w:noWrap/>
            <w:vAlign w:val="bottom"/>
          </w:tcPr>
          <w:p w14:paraId="4C9BFE3B" w14:textId="4AE86F47" w:rsidR="00584950" w:rsidRPr="00AA7C46" w:rsidRDefault="00584950" w:rsidP="005849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341" w:type="dxa"/>
            <w:noWrap/>
            <w:vAlign w:val="bottom"/>
          </w:tcPr>
          <w:p w14:paraId="1774F0D5" w14:textId="5201C1F2" w:rsidR="00584950" w:rsidRPr="00AA7C46" w:rsidRDefault="00584950" w:rsidP="005849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42" w:type="dxa"/>
            <w:noWrap/>
            <w:vAlign w:val="bottom"/>
          </w:tcPr>
          <w:p w14:paraId="7C47D538" w14:textId="287A41DF" w:rsidR="00584950" w:rsidRPr="00AA7C46" w:rsidRDefault="00584950" w:rsidP="005849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407" w:type="dxa"/>
            <w:noWrap/>
            <w:vAlign w:val="bottom"/>
          </w:tcPr>
          <w:p w14:paraId="6ACBCE3C" w14:textId="753DE37F" w:rsidR="00584950" w:rsidRPr="00AA7C46" w:rsidRDefault="00584950" w:rsidP="005849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70</w:t>
            </w:r>
          </w:p>
        </w:tc>
        <w:tc>
          <w:tcPr>
            <w:tcW w:w="1080" w:type="dxa"/>
            <w:noWrap/>
            <w:vAlign w:val="bottom"/>
          </w:tcPr>
          <w:p w14:paraId="27B3CE9B" w14:textId="624D7705" w:rsidR="00584950" w:rsidRPr="00AA7C46" w:rsidRDefault="00584950" w:rsidP="005849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00" w:type="dxa"/>
            <w:noWrap/>
            <w:vAlign w:val="bottom"/>
          </w:tcPr>
          <w:p w14:paraId="3809DF0F" w14:textId="50DBECA2" w:rsidR="00584950" w:rsidRPr="00AA7C46" w:rsidRDefault="00584950" w:rsidP="005849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</w:tr>
      <w:tr w:rsidR="00FD2E9B" w:rsidRPr="00AA7C46" w14:paraId="5A984BA0" w14:textId="77777777" w:rsidTr="00286B7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</w:tcPr>
          <w:p w14:paraId="5372D2F8" w14:textId="2DAB7E42" w:rsidR="00584950" w:rsidRPr="00AA7C46" w:rsidRDefault="00584950" w:rsidP="005849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genetic</w:t>
            </w:r>
          </w:p>
        </w:tc>
        <w:tc>
          <w:tcPr>
            <w:tcW w:w="810" w:type="dxa"/>
            <w:noWrap/>
            <w:vAlign w:val="bottom"/>
          </w:tcPr>
          <w:p w14:paraId="77144995" w14:textId="2011D952" w:rsidR="00584950" w:rsidRPr="00AA7C46" w:rsidRDefault="00584950" w:rsidP="005849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41" w:type="dxa"/>
            <w:noWrap/>
            <w:vAlign w:val="bottom"/>
          </w:tcPr>
          <w:p w14:paraId="6057E2FF" w14:textId="67CAE9CA" w:rsidR="00584950" w:rsidRPr="00AA7C46" w:rsidRDefault="00584950" w:rsidP="005849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42" w:type="dxa"/>
            <w:noWrap/>
            <w:vAlign w:val="bottom"/>
          </w:tcPr>
          <w:p w14:paraId="26AC32DF" w14:textId="6E77E3C4" w:rsidR="00584950" w:rsidRPr="00AA7C46" w:rsidRDefault="00584950" w:rsidP="005849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7" w:type="dxa"/>
            <w:noWrap/>
            <w:vAlign w:val="bottom"/>
          </w:tcPr>
          <w:p w14:paraId="37284D82" w14:textId="0869B9F0" w:rsidR="00584950" w:rsidRPr="00AA7C46" w:rsidRDefault="00584950" w:rsidP="005849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0</w:t>
            </w:r>
          </w:p>
        </w:tc>
        <w:tc>
          <w:tcPr>
            <w:tcW w:w="1080" w:type="dxa"/>
            <w:noWrap/>
            <w:vAlign w:val="bottom"/>
          </w:tcPr>
          <w:p w14:paraId="20324C6B" w14:textId="5B0ED6AC" w:rsidR="00584950" w:rsidRPr="00AA7C46" w:rsidRDefault="00584950" w:rsidP="005849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00" w:type="dxa"/>
            <w:noWrap/>
            <w:vAlign w:val="bottom"/>
          </w:tcPr>
          <w:p w14:paraId="44AA76B1" w14:textId="634E5DF2" w:rsidR="00584950" w:rsidRPr="00AA7C46" w:rsidRDefault="00584950" w:rsidP="005849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FD2E9B" w:rsidRPr="00AA7C46" w14:paraId="1EA0A804" w14:textId="77777777" w:rsidTr="00286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hideMark/>
          </w:tcPr>
          <w:p w14:paraId="2E0868BD" w14:textId="77777777" w:rsidR="00584950" w:rsidRPr="00AA7C46" w:rsidRDefault="00584950" w:rsidP="005849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sidual </w:t>
            </w:r>
          </w:p>
        </w:tc>
        <w:tc>
          <w:tcPr>
            <w:tcW w:w="810" w:type="dxa"/>
            <w:noWrap/>
            <w:vAlign w:val="bottom"/>
          </w:tcPr>
          <w:p w14:paraId="13A6D6D5" w14:textId="50770878" w:rsidR="00584950" w:rsidRPr="00AA7C46" w:rsidRDefault="00584950" w:rsidP="005849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341" w:type="dxa"/>
            <w:noWrap/>
            <w:vAlign w:val="bottom"/>
          </w:tcPr>
          <w:p w14:paraId="028C5764" w14:textId="018CD198" w:rsidR="00584950" w:rsidRPr="00AA7C46" w:rsidRDefault="00584950" w:rsidP="005849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42" w:type="dxa"/>
            <w:noWrap/>
            <w:vAlign w:val="bottom"/>
          </w:tcPr>
          <w:p w14:paraId="5D0138AB" w14:textId="12515A36" w:rsidR="00584950" w:rsidRPr="00AA7C46" w:rsidRDefault="00584950" w:rsidP="005849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407" w:type="dxa"/>
            <w:noWrap/>
            <w:vAlign w:val="bottom"/>
          </w:tcPr>
          <w:p w14:paraId="12E7F1CF" w14:textId="55FE809D" w:rsidR="00584950" w:rsidRPr="00AA7C46" w:rsidRDefault="00584950" w:rsidP="005849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1.20</w:t>
            </w:r>
          </w:p>
        </w:tc>
        <w:tc>
          <w:tcPr>
            <w:tcW w:w="1080" w:type="dxa"/>
            <w:noWrap/>
            <w:vAlign w:val="bottom"/>
          </w:tcPr>
          <w:p w14:paraId="67345C14" w14:textId="1F98F8D1" w:rsidR="00584950" w:rsidRPr="00AA7C46" w:rsidRDefault="00584950" w:rsidP="005849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00" w:type="dxa"/>
            <w:noWrap/>
            <w:vAlign w:val="bottom"/>
          </w:tcPr>
          <w:p w14:paraId="5EBD48D9" w14:textId="4A8E29C4" w:rsidR="00584950" w:rsidRPr="00AA7C46" w:rsidRDefault="00584950" w:rsidP="005849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FD2E9B" w:rsidRPr="00AA7C46" w14:paraId="2888E227" w14:textId="77777777" w:rsidTr="00286B7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hideMark/>
          </w:tcPr>
          <w:p w14:paraId="145A6C9C" w14:textId="77777777" w:rsidR="00584950" w:rsidRPr="00AA7C46" w:rsidRDefault="00584950" w:rsidP="005849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shold</w:t>
            </w:r>
          </w:p>
        </w:tc>
        <w:tc>
          <w:tcPr>
            <w:tcW w:w="810" w:type="dxa"/>
            <w:noWrap/>
            <w:vAlign w:val="bottom"/>
          </w:tcPr>
          <w:p w14:paraId="6C055743" w14:textId="4AE514C0" w:rsidR="00584950" w:rsidRPr="00AA7C46" w:rsidRDefault="00584950" w:rsidP="005849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341" w:type="dxa"/>
            <w:noWrap/>
            <w:vAlign w:val="bottom"/>
          </w:tcPr>
          <w:p w14:paraId="23F1A731" w14:textId="5159EDB4" w:rsidR="00584950" w:rsidRPr="00AA7C46" w:rsidRDefault="00584950" w:rsidP="005849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942" w:type="dxa"/>
            <w:noWrap/>
            <w:vAlign w:val="bottom"/>
          </w:tcPr>
          <w:p w14:paraId="08A7D467" w14:textId="0200F813" w:rsidR="00584950" w:rsidRPr="00AA7C46" w:rsidRDefault="00584950" w:rsidP="005849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407" w:type="dxa"/>
            <w:noWrap/>
            <w:vAlign w:val="bottom"/>
          </w:tcPr>
          <w:p w14:paraId="298C1F7A" w14:textId="7A3990AB" w:rsidR="00584950" w:rsidRPr="00AA7C46" w:rsidRDefault="00584950" w:rsidP="005849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9.40</w:t>
            </w:r>
          </w:p>
        </w:tc>
        <w:tc>
          <w:tcPr>
            <w:tcW w:w="1080" w:type="dxa"/>
            <w:noWrap/>
            <w:vAlign w:val="bottom"/>
          </w:tcPr>
          <w:p w14:paraId="7FA05DAA" w14:textId="0D6FF0EE" w:rsidR="00584950" w:rsidRPr="00AA7C46" w:rsidRDefault="00584950" w:rsidP="005849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900" w:type="dxa"/>
            <w:noWrap/>
            <w:vAlign w:val="bottom"/>
          </w:tcPr>
          <w:p w14:paraId="46363480" w14:textId="1A7A87CC" w:rsidR="00584950" w:rsidRPr="00AA7C46" w:rsidRDefault="00584950" w:rsidP="005849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</w:tr>
      <w:tr w:rsidR="00433690" w:rsidRPr="00AA7C46" w14:paraId="3575BAA3" w14:textId="77777777" w:rsidTr="00286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hideMark/>
          </w:tcPr>
          <w:p w14:paraId="2658A8DE" w14:textId="22E5810A" w:rsidR="000C2508" w:rsidRPr="00AA7C46" w:rsidRDefault="0092557B" w:rsidP="003A4C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rect</w:t>
            </w:r>
            <w:r w:rsidR="00DA1E30"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</w:t>
            </w:r>
            <w:r w:rsidR="000C2508"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itability</w:t>
            </w:r>
          </w:p>
        </w:tc>
        <w:tc>
          <w:tcPr>
            <w:tcW w:w="810" w:type="dxa"/>
            <w:noWrap/>
          </w:tcPr>
          <w:p w14:paraId="3253170E" w14:textId="3029BEC8" w:rsidR="000C2508" w:rsidRPr="00AA7C46" w:rsidRDefault="0092557B" w:rsidP="003A4C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41" w:type="dxa"/>
            <w:noWrap/>
          </w:tcPr>
          <w:p w14:paraId="38A835B9" w14:textId="7E076AC1" w:rsidR="000C2508" w:rsidRPr="00AA7C46" w:rsidRDefault="003832A8" w:rsidP="003A4C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9B2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42" w:type="dxa"/>
            <w:noWrap/>
          </w:tcPr>
          <w:p w14:paraId="2821D88B" w14:textId="34E8D12D" w:rsidR="000C2508" w:rsidRPr="00AA7C46" w:rsidRDefault="003832A8" w:rsidP="003A4C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9B2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07" w:type="dxa"/>
            <w:noWrap/>
          </w:tcPr>
          <w:p w14:paraId="357D1A46" w14:textId="237F6CCF" w:rsidR="000C2508" w:rsidRPr="00AA7C46" w:rsidRDefault="009B2B22" w:rsidP="003A4C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.6</w:t>
            </w:r>
          </w:p>
        </w:tc>
        <w:tc>
          <w:tcPr>
            <w:tcW w:w="1080" w:type="dxa"/>
            <w:noWrap/>
          </w:tcPr>
          <w:p w14:paraId="1B65B7BD" w14:textId="7FBE6FA5" w:rsidR="000C2508" w:rsidRPr="00AA7C46" w:rsidRDefault="003832A8" w:rsidP="003A4C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9B2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00" w:type="dxa"/>
            <w:noWrap/>
          </w:tcPr>
          <w:p w14:paraId="28468C01" w14:textId="2145DA52" w:rsidR="000C2508" w:rsidRPr="00AA7C46" w:rsidRDefault="00FD2E9B" w:rsidP="003A4C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9B2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433690" w:rsidRPr="00AA7C46" w14:paraId="7820CE7E" w14:textId="77777777" w:rsidTr="00286B7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</w:tcPr>
          <w:p w14:paraId="740DCCAC" w14:textId="0AE802F7" w:rsidR="002B6861" w:rsidRPr="00AA7C46" w:rsidRDefault="00DA1E30" w:rsidP="003A4C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heritability</w:t>
            </w:r>
          </w:p>
        </w:tc>
        <w:tc>
          <w:tcPr>
            <w:tcW w:w="810" w:type="dxa"/>
            <w:noWrap/>
          </w:tcPr>
          <w:p w14:paraId="5071D1D4" w14:textId="0EA37277" w:rsidR="002B6861" w:rsidRPr="00AA7C46" w:rsidRDefault="003E0E05" w:rsidP="003A4C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41" w:type="dxa"/>
            <w:noWrap/>
          </w:tcPr>
          <w:p w14:paraId="398B88DC" w14:textId="7F78EAE7" w:rsidR="002B6861" w:rsidRPr="00AA7C46" w:rsidRDefault="003E0E05" w:rsidP="003A4C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42" w:type="dxa"/>
            <w:noWrap/>
          </w:tcPr>
          <w:p w14:paraId="390E2767" w14:textId="6AFF814D" w:rsidR="002B6861" w:rsidRPr="00AA7C46" w:rsidRDefault="003E0E05" w:rsidP="003A4C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07" w:type="dxa"/>
            <w:noWrap/>
          </w:tcPr>
          <w:p w14:paraId="6F0A7F32" w14:textId="0C8E89F5" w:rsidR="002B6861" w:rsidRPr="00AA7C46" w:rsidRDefault="003E0E05" w:rsidP="003A4C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</w:t>
            </w:r>
          </w:p>
        </w:tc>
        <w:tc>
          <w:tcPr>
            <w:tcW w:w="1080" w:type="dxa"/>
            <w:noWrap/>
          </w:tcPr>
          <w:p w14:paraId="00BE86C5" w14:textId="4BF041D5" w:rsidR="002B6861" w:rsidRPr="00AA7C46" w:rsidRDefault="003E0E05" w:rsidP="003A4C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00" w:type="dxa"/>
            <w:noWrap/>
          </w:tcPr>
          <w:p w14:paraId="2844F2BC" w14:textId="18DA1E56" w:rsidR="002B6861" w:rsidRPr="00AA7C46" w:rsidRDefault="00C365AA" w:rsidP="003A4C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92557B" w:rsidRPr="00AA7C46" w14:paraId="28042C0D" w14:textId="77777777" w:rsidTr="00286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</w:tcPr>
          <w:p w14:paraId="66FCEA12" w14:textId="48FB9CBC" w:rsidR="0092557B" w:rsidRPr="00AA7C46" w:rsidRDefault="0092557B" w:rsidP="0092557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eritability</w:t>
            </w:r>
          </w:p>
        </w:tc>
        <w:tc>
          <w:tcPr>
            <w:tcW w:w="810" w:type="dxa"/>
            <w:noWrap/>
          </w:tcPr>
          <w:p w14:paraId="0FACA3E3" w14:textId="77B8C16B" w:rsidR="0092557B" w:rsidRPr="00AA7C46" w:rsidRDefault="0092557B" w:rsidP="009255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341" w:type="dxa"/>
            <w:noWrap/>
          </w:tcPr>
          <w:p w14:paraId="6D17EBCB" w14:textId="05E12002" w:rsidR="0092557B" w:rsidRPr="00AA7C46" w:rsidRDefault="0092557B" w:rsidP="009255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42" w:type="dxa"/>
            <w:noWrap/>
          </w:tcPr>
          <w:p w14:paraId="49BDAAA7" w14:textId="2895A334" w:rsidR="0092557B" w:rsidRPr="00AA7C46" w:rsidRDefault="0092557B" w:rsidP="009255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407" w:type="dxa"/>
            <w:noWrap/>
          </w:tcPr>
          <w:p w14:paraId="0C48B5B1" w14:textId="0FA2B765" w:rsidR="0092557B" w:rsidRPr="00AA7C46" w:rsidRDefault="0092557B" w:rsidP="009255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1.50</w:t>
            </w:r>
          </w:p>
        </w:tc>
        <w:tc>
          <w:tcPr>
            <w:tcW w:w="1080" w:type="dxa"/>
            <w:noWrap/>
          </w:tcPr>
          <w:p w14:paraId="5C6F05CA" w14:textId="70624553" w:rsidR="0092557B" w:rsidRPr="00AA7C46" w:rsidRDefault="0092557B" w:rsidP="009255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00" w:type="dxa"/>
            <w:noWrap/>
          </w:tcPr>
          <w:p w14:paraId="2A3E02F5" w14:textId="050A84BB" w:rsidR="0092557B" w:rsidRPr="00AA7C46" w:rsidRDefault="0092557B" w:rsidP="009255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433690" w:rsidRPr="00AA7C46" w14:paraId="5F03CCED" w14:textId="77777777" w:rsidTr="00286B7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</w:tcPr>
          <w:p w14:paraId="3E209724" w14:textId="6115CA25" w:rsidR="002B6861" w:rsidRPr="00AA7C46" w:rsidRDefault="00DA1E30" w:rsidP="003A4C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relation direct and maternal genetic</w:t>
            </w:r>
          </w:p>
        </w:tc>
        <w:tc>
          <w:tcPr>
            <w:tcW w:w="810" w:type="dxa"/>
            <w:noWrap/>
          </w:tcPr>
          <w:p w14:paraId="035309A9" w14:textId="55C34511" w:rsidR="002B6861" w:rsidRPr="00AA7C46" w:rsidRDefault="00FD2E9B" w:rsidP="003A4C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0</w:t>
            </w:r>
          </w:p>
        </w:tc>
        <w:tc>
          <w:tcPr>
            <w:tcW w:w="1341" w:type="dxa"/>
            <w:noWrap/>
          </w:tcPr>
          <w:p w14:paraId="23A65A1C" w14:textId="302822A9" w:rsidR="002B6861" w:rsidRPr="00AA7C46" w:rsidRDefault="00FD2E9B" w:rsidP="003A4C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7</w:t>
            </w:r>
          </w:p>
        </w:tc>
        <w:tc>
          <w:tcPr>
            <w:tcW w:w="942" w:type="dxa"/>
            <w:noWrap/>
          </w:tcPr>
          <w:p w14:paraId="3FDBA31D" w14:textId="1BAA8830" w:rsidR="002B6861" w:rsidRPr="00AA7C46" w:rsidRDefault="00FD2E9B" w:rsidP="003A4C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1407" w:type="dxa"/>
            <w:noWrap/>
          </w:tcPr>
          <w:p w14:paraId="680D7031" w14:textId="3FE5DA96" w:rsidR="002B6861" w:rsidRPr="00AA7C46" w:rsidRDefault="00FD2E9B" w:rsidP="003A4C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7</w:t>
            </w:r>
          </w:p>
        </w:tc>
        <w:tc>
          <w:tcPr>
            <w:tcW w:w="1080" w:type="dxa"/>
            <w:noWrap/>
          </w:tcPr>
          <w:p w14:paraId="6695EDC7" w14:textId="631EA8D8" w:rsidR="002B6861" w:rsidRPr="00AA7C46" w:rsidRDefault="00FD2E9B" w:rsidP="003A4C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0</w:t>
            </w:r>
          </w:p>
        </w:tc>
        <w:tc>
          <w:tcPr>
            <w:tcW w:w="900" w:type="dxa"/>
            <w:noWrap/>
          </w:tcPr>
          <w:p w14:paraId="20CFCD4D" w14:textId="6A1D61E7" w:rsidR="002B6861" w:rsidRPr="00AA7C46" w:rsidRDefault="00EA5268" w:rsidP="003A4C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8</w:t>
            </w:r>
          </w:p>
        </w:tc>
      </w:tr>
    </w:tbl>
    <w:p w14:paraId="3E70AF46" w14:textId="6EE460BA" w:rsidR="000C2508" w:rsidRPr="00AA7C46" w:rsidRDefault="00EA5268">
      <w:pPr>
        <w:rPr>
          <w:rFonts w:ascii="Times New Roman" w:hAnsi="Times New Roman" w:cs="Times New Roman"/>
          <w:sz w:val="24"/>
          <w:szCs w:val="24"/>
        </w:rPr>
      </w:pPr>
      <w:r w:rsidRPr="00AA7C46">
        <w:rPr>
          <w:rFonts w:ascii="Times New Roman" w:hAnsi="Times New Roman" w:cs="Times New Roman"/>
          <w:sz w:val="24"/>
          <w:szCs w:val="24"/>
        </w:rPr>
        <w:t>8</w:t>
      </w:r>
      <w:r w:rsidR="000C2508" w:rsidRPr="00AA7C46">
        <w:rPr>
          <w:rFonts w:ascii="Times New Roman" w:hAnsi="Times New Roman" w:cs="Times New Roman"/>
          <w:sz w:val="24"/>
          <w:szCs w:val="24"/>
        </w:rPr>
        <w:t xml:space="preserve">00K iterations, </w:t>
      </w:r>
      <w:r w:rsidRPr="00AA7C46">
        <w:rPr>
          <w:rFonts w:ascii="Times New Roman" w:hAnsi="Times New Roman" w:cs="Times New Roman"/>
          <w:sz w:val="24"/>
          <w:szCs w:val="24"/>
        </w:rPr>
        <w:t>5</w:t>
      </w:r>
      <w:r w:rsidR="000C2508" w:rsidRPr="00AA7C46">
        <w:rPr>
          <w:rFonts w:ascii="Times New Roman" w:hAnsi="Times New Roman" w:cs="Times New Roman"/>
          <w:sz w:val="24"/>
          <w:szCs w:val="24"/>
        </w:rPr>
        <w:t xml:space="preserve">50K burn-in, and 50 thin; Mean: </w:t>
      </w:r>
      <w:r w:rsidR="00524F5D" w:rsidRPr="00AA7C46">
        <w:rPr>
          <w:rFonts w:ascii="Times New Roman" w:hAnsi="Times New Roman" w:cs="Times New Roman"/>
          <w:sz w:val="24"/>
          <w:szCs w:val="24"/>
        </w:rPr>
        <w:t>p</w:t>
      </w:r>
      <w:r w:rsidR="000C2508" w:rsidRPr="00AA7C46">
        <w:rPr>
          <w:rFonts w:ascii="Times New Roman" w:hAnsi="Times New Roman" w:cs="Times New Roman"/>
          <w:sz w:val="24"/>
          <w:szCs w:val="24"/>
        </w:rPr>
        <w:t>osterior marginal mean; HPD: Highest probability density</w:t>
      </w:r>
      <w:r w:rsidR="002925CB">
        <w:rPr>
          <w:rFonts w:ascii="Times New Roman" w:hAnsi="Times New Roman" w:cs="Times New Roman"/>
          <w:sz w:val="24"/>
          <w:szCs w:val="24"/>
        </w:rPr>
        <w:t>.</w:t>
      </w:r>
    </w:p>
    <w:p w14:paraId="1D606189" w14:textId="646379ED" w:rsidR="00EA5268" w:rsidRPr="00AA7C46" w:rsidRDefault="00B77A84" w:rsidP="00EA5268">
      <w:pPr>
        <w:rPr>
          <w:rFonts w:ascii="Times New Roman" w:hAnsi="Times New Roman" w:cs="Times New Roman"/>
          <w:sz w:val="24"/>
          <w:szCs w:val="24"/>
        </w:rPr>
      </w:pPr>
      <w:r w:rsidRPr="00AA7C46">
        <w:rPr>
          <w:rFonts w:ascii="Times New Roman" w:hAnsi="Times New Roman" w:cs="Times New Roman"/>
          <w:b/>
          <w:bCs/>
          <w:sz w:val="24"/>
          <w:szCs w:val="24"/>
        </w:rPr>
        <w:t>Supplementary Table 2C</w:t>
      </w:r>
      <w:r w:rsidR="00EA5268" w:rsidRPr="00AA7C4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A5268" w:rsidRPr="00AA7C46">
        <w:rPr>
          <w:rFonts w:ascii="Times New Roman" w:hAnsi="Times New Roman" w:cs="Times New Roman"/>
          <w:sz w:val="24"/>
          <w:szCs w:val="24"/>
        </w:rPr>
        <w:t xml:space="preserve"> Complete (co)variance components for the model including maternal </w:t>
      </w:r>
      <w:r w:rsidR="0073180E" w:rsidRPr="00AA7C46">
        <w:rPr>
          <w:rFonts w:ascii="Times New Roman" w:hAnsi="Times New Roman" w:cs="Times New Roman"/>
          <w:sz w:val="24"/>
          <w:szCs w:val="24"/>
        </w:rPr>
        <w:t>permanent environment effect</w:t>
      </w:r>
      <w:r w:rsidR="00EA5268" w:rsidRPr="00AA7C46">
        <w:rPr>
          <w:rFonts w:ascii="Times New Roman" w:hAnsi="Times New Roman" w:cs="Times New Roman"/>
          <w:sz w:val="24"/>
          <w:szCs w:val="24"/>
        </w:rPr>
        <w:t xml:space="preserve"> (DM</w:t>
      </w:r>
      <w:r w:rsidR="0073180E" w:rsidRPr="00AA7C46">
        <w:rPr>
          <w:rFonts w:ascii="Times New Roman" w:hAnsi="Times New Roman" w:cs="Times New Roman"/>
          <w:sz w:val="24"/>
          <w:szCs w:val="24"/>
        </w:rPr>
        <w:t>P</w:t>
      </w:r>
      <w:r w:rsidR="00EA5268" w:rsidRPr="00AA7C46">
        <w:rPr>
          <w:rFonts w:ascii="Times New Roman" w:hAnsi="Times New Roman" w:cs="Times New Roman"/>
          <w:sz w:val="24"/>
          <w:szCs w:val="24"/>
        </w:rPr>
        <w:t xml:space="preserve"> model)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2790"/>
        <w:gridCol w:w="810"/>
        <w:gridCol w:w="1170"/>
        <w:gridCol w:w="990"/>
        <w:gridCol w:w="1530"/>
        <w:gridCol w:w="1080"/>
        <w:gridCol w:w="990"/>
      </w:tblGrid>
      <w:tr w:rsidR="00EA5268" w:rsidRPr="00AA7C46" w14:paraId="0C1891C6" w14:textId="77777777" w:rsidTr="002925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158A7DCB" w14:textId="77777777" w:rsidR="00EA5268" w:rsidRPr="00AA7C46" w:rsidRDefault="00EA5268" w:rsidP="003A4C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s</w:t>
            </w:r>
          </w:p>
        </w:tc>
        <w:tc>
          <w:tcPr>
            <w:tcW w:w="810" w:type="dxa"/>
            <w:noWrap/>
            <w:hideMark/>
          </w:tcPr>
          <w:p w14:paraId="7D0890FC" w14:textId="77777777" w:rsidR="00EA5268" w:rsidRPr="00AA7C46" w:rsidRDefault="00EA5268" w:rsidP="003A4C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2160" w:type="dxa"/>
            <w:gridSpan w:val="2"/>
            <w:noWrap/>
            <w:hideMark/>
          </w:tcPr>
          <w:p w14:paraId="4CAF153F" w14:textId="77777777" w:rsidR="00EA5268" w:rsidRPr="00AA7C46" w:rsidRDefault="00EA5268" w:rsidP="003A4C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D interval (95%)</w:t>
            </w:r>
          </w:p>
        </w:tc>
        <w:tc>
          <w:tcPr>
            <w:tcW w:w="1530" w:type="dxa"/>
            <w:noWrap/>
            <w:hideMark/>
          </w:tcPr>
          <w:p w14:paraId="73CEFBE8" w14:textId="77777777" w:rsidR="00EA5268" w:rsidRPr="00AA7C46" w:rsidRDefault="00EA5268" w:rsidP="003A4C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ive sample size</w:t>
            </w:r>
          </w:p>
        </w:tc>
        <w:tc>
          <w:tcPr>
            <w:tcW w:w="1080" w:type="dxa"/>
            <w:noWrap/>
            <w:hideMark/>
          </w:tcPr>
          <w:p w14:paraId="66A2F44E" w14:textId="77777777" w:rsidR="00EA5268" w:rsidRPr="00AA7C46" w:rsidRDefault="00EA5268" w:rsidP="003A4C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990" w:type="dxa"/>
            <w:noWrap/>
            <w:hideMark/>
          </w:tcPr>
          <w:p w14:paraId="14834C73" w14:textId="77777777" w:rsidR="00EA5268" w:rsidRPr="00AA7C46" w:rsidRDefault="00EA5268" w:rsidP="003A4C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</w:t>
            </w:r>
          </w:p>
        </w:tc>
      </w:tr>
      <w:tr w:rsidR="0073180E" w:rsidRPr="00AA7C46" w14:paraId="4F2448B7" w14:textId="77777777" w:rsidTr="00292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259D2309" w14:textId="77777777" w:rsidR="0073180E" w:rsidRPr="00AA7C46" w:rsidRDefault="0073180E" w:rsidP="0073180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emporary group</w:t>
            </w:r>
          </w:p>
        </w:tc>
        <w:tc>
          <w:tcPr>
            <w:tcW w:w="810" w:type="dxa"/>
            <w:noWrap/>
            <w:vAlign w:val="bottom"/>
          </w:tcPr>
          <w:p w14:paraId="1855DC66" w14:textId="14D61F1A" w:rsidR="0073180E" w:rsidRPr="00AA7C46" w:rsidRDefault="0073180E" w:rsidP="007318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170" w:type="dxa"/>
            <w:noWrap/>
            <w:vAlign w:val="bottom"/>
          </w:tcPr>
          <w:p w14:paraId="30F4FD83" w14:textId="7573D9D2" w:rsidR="0073180E" w:rsidRPr="00AA7C46" w:rsidRDefault="0073180E" w:rsidP="007318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90" w:type="dxa"/>
            <w:noWrap/>
            <w:vAlign w:val="bottom"/>
          </w:tcPr>
          <w:p w14:paraId="41AE56DE" w14:textId="78784206" w:rsidR="0073180E" w:rsidRPr="00AA7C46" w:rsidRDefault="0073180E" w:rsidP="007318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530" w:type="dxa"/>
            <w:noWrap/>
            <w:vAlign w:val="bottom"/>
          </w:tcPr>
          <w:p w14:paraId="5847590A" w14:textId="3889E062" w:rsidR="0073180E" w:rsidRPr="00AA7C46" w:rsidRDefault="0073180E" w:rsidP="007318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2.40</w:t>
            </w:r>
          </w:p>
        </w:tc>
        <w:tc>
          <w:tcPr>
            <w:tcW w:w="1080" w:type="dxa"/>
            <w:noWrap/>
            <w:vAlign w:val="bottom"/>
          </w:tcPr>
          <w:p w14:paraId="442FBF08" w14:textId="1C71E15A" w:rsidR="0073180E" w:rsidRPr="00AA7C46" w:rsidRDefault="0073180E" w:rsidP="007318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90" w:type="dxa"/>
            <w:noWrap/>
            <w:vAlign w:val="bottom"/>
          </w:tcPr>
          <w:p w14:paraId="76C06D0B" w14:textId="57DEF3B0" w:rsidR="0073180E" w:rsidRPr="00AA7C46" w:rsidRDefault="0073180E" w:rsidP="007318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73180E" w:rsidRPr="00AA7C46" w14:paraId="1B19E5BF" w14:textId="77777777" w:rsidTr="002925C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3E0668ED" w14:textId="77777777" w:rsidR="0073180E" w:rsidRPr="00AA7C46" w:rsidRDefault="0073180E" w:rsidP="0073180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imal effect</w:t>
            </w:r>
          </w:p>
        </w:tc>
        <w:tc>
          <w:tcPr>
            <w:tcW w:w="810" w:type="dxa"/>
            <w:noWrap/>
            <w:vAlign w:val="bottom"/>
          </w:tcPr>
          <w:p w14:paraId="16F41AC6" w14:textId="1F379768" w:rsidR="0073180E" w:rsidRPr="00AA7C46" w:rsidRDefault="0073180E" w:rsidP="007318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170" w:type="dxa"/>
            <w:noWrap/>
            <w:vAlign w:val="bottom"/>
          </w:tcPr>
          <w:p w14:paraId="2DB3ED21" w14:textId="32B83CE9" w:rsidR="0073180E" w:rsidRPr="00AA7C46" w:rsidRDefault="0073180E" w:rsidP="007318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90" w:type="dxa"/>
            <w:noWrap/>
            <w:vAlign w:val="bottom"/>
          </w:tcPr>
          <w:p w14:paraId="6A9CE49A" w14:textId="61057F19" w:rsidR="0073180E" w:rsidRPr="00AA7C46" w:rsidRDefault="0073180E" w:rsidP="007318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530" w:type="dxa"/>
            <w:noWrap/>
            <w:vAlign w:val="bottom"/>
          </w:tcPr>
          <w:p w14:paraId="1FFACB14" w14:textId="2AE9D4B9" w:rsidR="0073180E" w:rsidRPr="00AA7C46" w:rsidRDefault="0073180E" w:rsidP="007318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1.30</w:t>
            </w:r>
          </w:p>
        </w:tc>
        <w:tc>
          <w:tcPr>
            <w:tcW w:w="1080" w:type="dxa"/>
            <w:noWrap/>
            <w:vAlign w:val="bottom"/>
          </w:tcPr>
          <w:p w14:paraId="734D7DA7" w14:textId="67929399" w:rsidR="0073180E" w:rsidRPr="00AA7C46" w:rsidRDefault="0073180E" w:rsidP="007318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90" w:type="dxa"/>
            <w:noWrap/>
            <w:vAlign w:val="bottom"/>
          </w:tcPr>
          <w:p w14:paraId="7EDA6321" w14:textId="7D353EFA" w:rsidR="0073180E" w:rsidRPr="00AA7C46" w:rsidRDefault="0073180E" w:rsidP="007318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73180E" w:rsidRPr="00AA7C46" w14:paraId="7F86B34E" w14:textId="77777777" w:rsidTr="00292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2FC1F40D" w14:textId="5A67F226" w:rsidR="0073180E" w:rsidRPr="00AA7C46" w:rsidRDefault="0073180E" w:rsidP="0073180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permanent environment</w:t>
            </w:r>
          </w:p>
        </w:tc>
        <w:tc>
          <w:tcPr>
            <w:tcW w:w="810" w:type="dxa"/>
            <w:noWrap/>
            <w:vAlign w:val="bottom"/>
          </w:tcPr>
          <w:p w14:paraId="3EBC6759" w14:textId="7EBDFA52" w:rsidR="0073180E" w:rsidRPr="00AA7C46" w:rsidRDefault="0073180E" w:rsidP="007318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0" w:type="dxa"/>
            <w:noWrap/>
            <w:vAlign w:val="bottom"/>
          </w:tcPr>
          <w:p w14:paraId="5CD585E4" w14:textId="59392595" w:rsidR="0073180E" w:rsidRPr="00AA7C46" w:rsidRDefault="0073180E" w:rsidP="007318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noWrap/>
            <w:vAlign w:val="bottom"/>
          </w:tcPr>
          <w:p w14:paraId="067E5D63" w14:textId="0063A078" w:rsidR="0073180E" w:rsidRPr="00AA7C46" w:rsidRDefault="0073180E" w:rsidP="007318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30" w:type="dxa"/>
            <w:noWrap/>
            <w:vAlign w:val="bottom"/>
          </w:tcPr>
          <w:p w14:paraId="38D16579" w14:textId="090FDF2F" w:rsidR="0073180E" w:rsidRPr="00AA7C46" w:rsidRDefault="0073180E" w:rsidP="007318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0</w:t>
            </w:r>
          </w:p>
        </w:tc>
        <w:tc>
          <w:tcPr>
            <w:tcW w:w="1080" w:type="dxa"/>
            <w:noWrap/>
            <w:vAlign w:val="bottom"/>
          </w:tcPr>
          <w:p w14:paraId="542EA9DF" w14:textId="40F1BB68" w:rsidR="0073180E" w:rsidRPr="00AA7C46" w:rsidRDefault="0073180E" w:rsidP="007318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noWrap/>
            <w:vAlign w:val="bottom"/>
          </w:tcPr>
          <w:p w14:paraId="1D37C4D4" w14:textId="14AF68E1" w:rsidR="0073180E" w:rsidRPr="00AA7C46" w:rsidRDefault="0073180E" w:rsidP="007318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73180E" w:rsidRPr="00AA7C46" w14:paraId="69964254" w14:textId="77777777" w:rsidTr="002925C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6D99C3AD" w14:textId="77777777" w:rsidR="0073180E" w:rsidRPr="00AA7C46" w:rsidRDefault="0073180E" w:rsidP="0073180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sidual </w:t>
            </w:r>
          </w:p>
        </w:tc>
        <w:tc>
          <w:tcPr>
            <w:tcW w:w="810" w:type="dxa"/>
            <w:noWrap/>
            <w:vAlign w:val="bottom"/>
          </w:tcPr>
          <w:p w14:paraId="3EF4A5EE" w14:textId="28573DB5" w:rsidR="0073180E" w:rsidRPr="00AA7C46" w:rsidRDefault="0073180E" w:rsidP="007318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170" w:type="dxa"/>
            <w:noWrap/>
            <w:vAlign w:val="bottom"/>
          </w:tcPr>
          <w:p w14:paraId="4A8E6C75" w14:textId="35E7048C" w:rsidR="0073180E" w:rsidRPr="00AA7C46" w:rsidRDefault="0073180E" w:rsidP="007318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90" w:type="dxa"/>
            <w:noWrap/>
            <w:vAlign w:val="bottom"/>
          </w:tcPr>
          <w:p w14:paraId="54E3ABE7" w14:textId="7AA646BF" w:rsidR="0073180E" w:rsidRPr="00AA7C46" w:rsidRDefault="0073180E" w:rsidP="007318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530" w:type="dxa"/>
            <w:noWrap/>
            <w:vAlign w:val="bottom"/>
          </w:tcPr>
          <w:p w14:paraId="3D46B03C" w14:textId="57F5100F" w:rsidR="0073180E" w:rsidRPr="00AA7C46" w:rsidRDefault="0073180E" w:rsidP="007318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9.20</w:t>
            </w:r>
          </w:p>
        </w:tc>
        <w:tc>
          <w:tcPr>
            <w:tcW w:w="1080" w:type="dxa"/>
            <w:noWrap/>
            <w:vAlign w:val="bottom"/>
          </w:tcPr>
          <w:p w14:paraId="5BE3B62D" w14:textId="6F760742" w:rsidR="0073180E" w:rsidRPr="00AA7C46" w:rsidRDefault="0073180E" w:rsidP="007318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90" w:type="dxa"/>
            <w:noWrap/>
            <w:vAlign w:val="bottom"/>
          </w:tcPr>
          <w:p w14:paraId="49D0C805" w14:textId="1E0159D4" w:rsidR="0073180E" w:rsidRPr="00AA7C46" w:rsidRDefault="0073180E" w:rsidP="007318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73180E" w:rsidRPr="00AA7C46" w14:paraId="239BE343" w14:textId="77777777" w:rsidTr="00292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447B7A8A" w14:textId="77777777" w:rsidR="0073180E" w:rsidRPr="00AA7C46" w:rsidRDefault="0073180E" w:rsidP="0073180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shold</w:t>
            </w:r>
          </w:p>
        </w:tc>
        <w:tc>
          <w:tcPr>
            <w:tcW w:w="810" w:type="dxa"/>
            <w:noWrap/>
            <w:vAlign w:val="bottom"/>
          </w:tcPr>
          <w:p w14:paraId="5018DACC" w14:textId="34DFCE64" w:rsidR="0073180E" w:rsidRPr="00AA7C46" w:rsidRDefault="0073180E" w:rsidP="007318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170" w:type="dxa"/>
            <w:noWrap/>
            <w:vAlign w:val="bottom"/>
          </w:tcPr>
          <w:p w14:paraId="648E95B4" w14:textId="08FDAAE6" w:rsidR="0073180E" w:rsidRPr="00AA7C46" w:rsidRDefault="0073180E" w:rsidP="007318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990" w:type="dxa"/>
            <w:noWrap/>
            <w:vAlign w:val="bottom"/>
          </w:tcPr>
          <w:p w14:paraId="4D12132D" w14:textId="0691E17F" w:rsidR="0073180E" w:rsidRPr="00AA7C46" w:rsidRDefault="0073180E" w:rsidP="007318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1530" w:type="dxa"/>
            <w:noWrap/>
            <w:vAlign w:val="bottom"/>
          </w:tcPr>
          <w:p w14:paraId="497677B2" w14:textId="2584717F" w:rsidR="0073180E" w:rsidRPr="00AA7C46" w:rsidRDefault="0073180E" w:rsidP="007318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1.00</w:t>
            </w:r>
          </w:p>
        </w:tc>
        <w:tc>
          <w:tcPr>
            <w:tcW w:w="1080" w:type="dxa"/>
            <w:noWrap/>
            <w:vAlign w:val="bottom"/>
          </w:tcPr>
          <w:p w14:paraId="60DAB30A" w14:textId="6502DCFE" w:rsidR="0073180E" w:rsidRPr="00AA7C46" w:rsidRDefault="0073180E" w:rsidP="007318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990" w:type="dxa"/>
            <w:noWrap/>
            <w:vAlign w:val="bottom"/>
          </w:tcPr>
          <w:p w14:paraId="41137C7F" w14:textId="39E4DD88" w:rsidR="0073180E" w:rsidRPr="00AA7C46" w:rsidRDefault="0073180E" w:rsidP="007318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</w:tr>
      <w:tr w:rsidR="0073180E" w:rsidRPr="00AA7C46" w14:paraId="4FA3C703" w14:textId="77777777" w:rsidTr="002925C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7E079FB4" w14:textId="351C625C" w:rsidR="0073180E" w:rsidRPr="00AA7C46" w:rsidRDefault="0073180E" w:rsidP="0073180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itability</w:t>
            </w:r>
          </w:p>
        </w:tc>
        <w:tc>
          <w:tcPr>
            <w:tcW w:w="810" w:type="dxa"/>
            <w:noWrap/>
            <w:vAlign w:val="bottom"/>
          </w:tcPr>
          <w:p w14:paraId="0586C643" w14:textId="1C137B68" w:rsidR="0073180E" w:rsidRPr="00AA7C46" w:rsidRDefault="0073180E" w:rsidP="007318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170" w:type="dxa"/>
            <w:noWrap/>
            <w:vAlign w:val="bottom"/>
          </w:tcPr>
          <w:p w14:paraId="1E70B436" w14:textId="327205D2" w:rsidR="0073180E" w:rsidRPr="00AA7C46" w:rsidRDefault="0073180E" w:rsidP="007318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90" w:type="dxa"/>
            <w:noWrap/>
            <w:vAlign w:val="bottom"/>
          </w:tcPr>
          <w:p w14:paraId="64BE341C" w14:textId="5B56163D" w:rsidR="0073180E" w:rsidRPr="00AA7C46" w:rsidRDefault="0073180E" w:rsidP="007318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530" w:type="dxa"/>
            <w:noWrap/>
            <w:vAlign w:val="bottom"/>
          </w:tcPr>
          <w:p w14:paraId="6FE214B9" w14:textId="10A010E8" w:rsidR="0073180E" w:rsidRPr="00AA7C46" w:rsidRDefault="0073180E" w:rsidP="007318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9.80</w:t>
            </w:r>
          </w:p>
        </w:tc>
        <w:tc>
          <w:tcPr>
            <w:tcW w:w="1080" w:type="dxa"/>
            <w:noWrap/>
            <w:vAlign w:val="bottom"/>
          </w:tcPr>
          <w:p w14:paraId="4F41F564" w14:textId="67B55996" w:rsidR="0073180E" w:rsidRPr="00AA7C46" w:rsidRDefault="0073180E" w:rsidP="007318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90" w:type="dxa"/>
            <w:noWrap/>
            <w:vAlign w:val="bottom"/>
          </w:tcPr>
          <w:p w14:paraId="306FE4A8" w14:textId="333AD05F" w:rsidR="0073180E" w:rsidRPr="00AA7C46" w:rsidRDefault="0073180E" w:rsidP="007318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</w:tbl>
    <w:p w14:paraId="7262F193" w14:textId="2974C775" w:rsidR="00EA5268" w:rsidRPr="00AA7C46" w:rsidRDefault="00732E9F" w:rsidP="00EA5268">
      <w:pPr>
        <w:rPr>
          <w:rFonts w:ascii="Times New Roman" w:hAnsi="Times New Roman" w:cs="Times New Roman"/>
          <w:sz w:val="24"/>
          <w:szCs w:val="24"/>
        </w:rPr>
      </w:pPr>
      <w:r w:rsidRPr="00AA7C46">
        <w:rPr>
          <w:rFonts w:ascii="Times New Roman" w:hAnsi="Times New Roman" w:cs="Times New Roman"/>
          <w:sz w:val="24"/>
          <w:szCs w:val="24"/>
        </w:rPr>
        <w:lastRenderedPageBreak/>
        <w:t>10</w:t>
      </w:r>
      <w:r w:rsidR="00EA5268" w:rsidRPr="00AA7C46">
        <w:rPr>
          <w:rFonts w:ascii="Times New Roman" w:hAnsi="Times New Roman" w:cs="Times New Roman"/>
          <w:sz w:val="24"/>
          <w:szCs w:val="24"/>
        </w:rPr>
        <w:t xml:space="preserve">00K iterations, </w:t>
      </w:r>
      <w:r w:rsidRPr="00AA7C46">
        <w:rPr>
          <w:rFonts w:ascii="Times New Roman" w:hAnsi="Times New Roman" w:cs="Times New Roman"/>
          <w:sz w:val="24"/>
          <w:szCs w:val="24"/>
        </w:rPr>
        <w:t>7</w:t>
      </w:r>
      <w:r w:rsidR="00EA5268" w:rsidRPr="00AA7C46">
        <w:rPr>
          <w:rFonts w:ascii="Times New Roman" w:hAnsi="Times New Roman" w:cs="Times New Roman"/>
          <w:sz w:val="24"/>
          <w:szCs w:val="24"/>
        </w:rPr>
        <w:t xml:space="preserve">50K burn-in, and </w:t>
      </w:r>
      <w:r w:rsidRPr="00AA7C46">
        <w:rPr>
          <w:rFonts w:ascii="Times New Roman" w:hAnsi="Times New Roman" w:cs="Times New Roman"/>
          <w:sz w:val="24"/>
          <w:szCs w:val="24"/>
        </w:rPr>
        <w:t>10</w:t>
      </w:r>
      <w:r w:rsidR="00EA5268" w:rsidRPr="00AA7C46">
        <w:rPr>
          <w:rFonts w:ascii="Times New Roman" w:hAnsi="Times New Roman" w:cs="Times New Roman"/>
          <w:sz w:val="24"/>
          <w:szCs w:val="24"/>
        </w:rPr>
        <w:t>0 thin; Mean: Posterior marginal mean; HPD: Highest probability density</w:t>
      </w:r>
      <w:r w:rsidR="002925CB">
        <w:rPr>
          <w:rFonts w:ascii="Times New Roman" w:hAnsi="Times New Roman" w:cs="Times New Roman"/>
          <w:sz w:val="24"/>
          <w:szCs w:val="24"/>
        </w:rPr>
        <w:t>.</w:t>
      </w:r>
    </w:p>
    <w:p w14:paraId="7D0B6DC3" w14:textId="673AC235" w:rsidR="00E5034C" w:rsidRPr="00AA7C46" w:rsidRDefault="00E5034C">
      <w:pPr>
        <w:rPr>
          <w:rFonts w:ascii="Times New Roman" w:hAnsi="Times New Roman" w:cs="Times New Roman"/>
          <w:sz w:val="24"/>
          <w:szCs w:val="24"/>
        </w:rPr>
      </w:pPr>
    </w:p>
    <w:sectPr w:rsidR="00E5034C" w:rsidRPr="00AA7C46" w:rsidSect="00FA54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9408B8" w14:textId="77777777" w:rsidR="00D2142E" w:rsidRDefault="00D2142E" w:rsidP="003B7DA5">
      <w:pPr>
        <w:spacing w:after="0" w:line="240" w:lineRule="auto"/>
      </w:pPr>
      <w:r>
        <w:separator/>
      </w:r>
    </w:p>
  </w:endnote>
  <w:endnote w:type="continuationSeparator" w:id="0">
    <w:p w14:paraId="0240EE9E" w14:textId="77777777" w:rsidR="00D2142E" w:rsidRDefault="00D2142E" w:rsidP="003B7D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AA402C" w14:textId="77777777" w:rsidR="00D2142E" w:rsidRDefault="00D2142E" w:rsidP="003B7DA5">
      <w:pPr>
        <w:spacing w:after="0" w:line="240" w:lineRule="auto"/>
      </w:pPr>
      <w:r>
        <w:separator/>
      </w:r>
    </w:p>
  </w:footnote>
  <w:footnote w:type="continuationSeparator" w:id="0">
    <w:p w14:paraId="0D837EFE" w14:textId="77777777" w:rsidR="00D2142E" w:rsidRDefault="00D2142E" w:rsidP="003B7D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025D"/>
    <w:rsid w:val="0000215E"/>
    <w:rsid w:val="00024DCA"/>
    <w:rsid w:val="00030369"/>
    <w:rsid w:val="0003789A"/>
    <w:rsid w:val="00060D91"/>
    <w:rsid w:val="00077438"/>
    <w:rsid w:val="000928E0"/>
    <w:rsid w:val="000A1DBA"/>
    <w:rsid w:val="000A2812"/>
    <w:rsid w:val="000C2508"/>
    <w:rsid w:val="000F4236"/>
    <w:rsid w:val="001544CB"/>
    <w:rsid w:val="0015592F"/>
    <w:rsid w:val="00182E70"/>
    <w:rsid w:val="001A23C4"/>
    <w:rsid w:val="001B1EE0"/>
    <w:rsid w:val="001C5E3F"/>
    <w:rsid w:val="001D4B35"/>
    <w:rsid w:val="00232CC9"/>
    <w:rsid w:val="002378A0"/>
    <w:rsid w:val="002477D0"/>
    <w:rsid w:val="0025246F"/>
    <w:rsid w:val="00253B8E"/>
    <w:rsid w:val="00286B74"/>
    <w:rsid w:val="00290DF4"/>
    <w:rsid w:val="002925CB"/>
    <w:rsid w:val="00294004"/>
    <w:rsid w:val="002B1801"/>
    <w:rsid w:val="002B6861"/>
    <w:rsid w:val="00300767"/>
    <w:rsid w:val="0031580C"/>
    <w:rsid w:val="003832A8"/>
    <w:rsid w:val="003A4C98"/>
    <w:rsid w:val="003A55EA"/>
    <w:rsid w:val="003A6CEB"/>
    <w:rsid w:val="003A7A80"/>
    <w:rsid w:val="003B7DA5"/>
    <w:rsid w:val="003C22EB"/>
    <w:rsid w:val="003E0E05"/>
    <w:rsid w:val="00413E48"/>
    <w:rsid w:val="00433690"/>
    <w:rsid w:val="00474171"/>
    <w:rsid w:val="00482570"/>
    <w:rsid w:val="004B238B"/>
    <w:rsid w:val="004D48B5"/>
    <w:rsid w:val="004E17D3"/>
    <w:rsid w:val="00524F5D"/>
    <w:rsid w:val="00543914"/>
    <w:rsid w:val="00554D0C"/>
    <w:rsid w:val="00562CE4"/>
    <w:rsid w:val="00576D06"/>
    <w:rsid w:val="00584950"/>
    <w:rsid w:val="005920D3"/>
    <w:rsid w:val="005A06F8"/>
    <w:rsid w:val="005E7C4E"/>
    <w:rsid w:val="0062408D"/>
    <w:rsid w:val="00640731"/>
    <w:rsid w:val="00691B33"/>
    <w:rsid w:val="00723E1E"/>
    <w:rsid w:val="0073180E"/>
    <w:rsid w:val="00732E9F"/>
    <w:rsid w:val="00756C48"/>
    <w:rsid w:val="0081025D"/>
    <w:rsid w:val="0082547C"/>
    <w:rsid w:val="00836038"/>
    <w:rsid w:val="00875D8B"/>
    <w:rsid w:val="00890DF3"/>
    <w:rsid w:val="008B1982"/>
    <w:rsid w:val="008D148E"/>
    <w:rsid w:val="008D1654"/>
    <w:rsid w:val="0092557B"/>
    <w:rsid w:val="00933315"/>
    <w:rsid w:val="009403D3"/>
    <w:rsid w:val="009B2B22"/>
    <w:rsid w:val="009C36DA"/>
    <w:rsid w:val="009C6641"/>
    <w:rsid w:val="009E5422"/>
    <w:rsid w:val="00A00169"/>
    <w:rsid w:val="00A007E2"/>
    <w:rsid w:val="00A256A5"/>
    <w:rsid w:val="00AA7718"/>
    <w:rsid w:val="00AA7C46"/>
    <w:rsid w:val="00AB4EF6"/>
    <w:rsid w:val="00AD1D54"/>
    <w:rsid w:val="00AF40ED"/>
    <w:rsid w:val="00B108E0"/>
    <w:rsid w:val="00B77A84"/>
    <w:rsid w:val="00BD5002"/>
    <w:rsid w:val="00C11D5E"/>
    <w:rsid w:val="00C1741D"/>
    <w:rsid w:val="00C27BB4"/>
    <w:rsid w:val="00C365AA"/>
    <w:rsid w:val="00C615E3"/>
    <w:rsid w:val="00C75744"/>
    <w:rsid w:val="00C95D18"/>
    <w:rsid w:val="00CB02B0"/>
    <w:rsid w:val="00CE65D4"/>
    <w:rsid w:val="00CF7EE1"/>
    <w:rsid w:val="00D07F91"/>
    <w:rsid w:val="00D177CD"/>
    <w:rsid w:val="00D2142E"/>
    <w:rsid w:val="00D4099C"/>
    <w:rsid w:val="00D53772"/>
    <w:rsid w:val="00D547FD"/>
    <w:rsid w:val="00D7233F"/>
    <w:rsid w:val="00DA1E30"/>
    <w:rsid w:val="00DA602E"/>
    <w:rsid w:val="00DB42B3"/>
    <w:rsid w:val="00E14CC2"/>
    <w:rsid w:val="00E336E9"/>
    <w:rsid w:val="00E35303"/>
    <w:rsid w:val="00E5034C"/>
    <w:rsid w:val="00E53BEB"/>
    <w:rsid w:val="00E868E6"/>
    <w:rsid w:val="00EA5268"/>
    <w:rsid w:val="00EA651F"/>
    <w:rsid w:val="00EA6600"/>
    <w:rsid w:val="00EB1E65"/>
    <w:rsid w:val="00EE748F"/>
    <w:rsid w:val="00F74A81"/>
    <w:rsid w:val="00F834D7"/>
    <w:rsid w:val="00FA5452"/>
    <w:rsid w:val="00FD2E9B"/>
    <w:rsid w:val="00FE4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23B75"/>
  <w15:chartTrackingRefBased/>
  <w15:docId w15:val="{1267234C-B5F0-4B6F-8AE0-A99FF3081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5592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9C36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77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71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B7D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7DA5"/>
  </w:style>
  <w:style w:type="paragraph" w:styleId="Footer">
    <w:name w:val="footer"/>
    <w:basedOn w:val="Normal"/>
    <w:link w:val="FooterChar"/>
    <w:uiPriority w:val="99"/>
    <w:unhideWhenUsed/>
    <w:rsid w:val="003B7D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7D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5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4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7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5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8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9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3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0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7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256CFD04945C41867E5935BB9F1CC9" ma:contentTypeVersion="14" ma:contentTypeDescription="Create a new document." ma:contentTypeScope="" ma:versionID="b8fdd00c9ec506f9ff57fb5134e6de78">
  <xsd:schema xmlns:xsd="http://www.w3.org/2001/XMLSchema" xmlns:xs="http://www.w3.org/2001/XMLSchema" xmlns:p="http://schemas.microsoft.com/office/2006/metadata/properties" xmlns:ns3="fe5eb871-11e5-43f1-aa77-7fc51a748b34" xmlns:ns4="441f9cfa-90ea-42f0-96ad-f651227deeb5" targetNamespace="http://schemas.microsoft.com/office/2006/metadata/properties" ma:root="true" ma:fieldsID="bc0532b0ab602b6307d44e2e4ee5dc40" ns3:_="" ns4:_="">
    <xsd:import namespace="fe5eb871-11e5-43f1-aa77-7fc51a748b34"/>
    <xsd:import namespace="441f9cfa-90ea-42f0-96ad-f651227dee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5eb871-11e5-43f1-aa77-7fc51a748b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1f9cfa-90ea-42f0-96ad-f651227deeb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7684D4-AC25-4621-A545-E7B0F2D89F7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E1BCB1D-6428-4528-A6FE-BA2A1956B422}">
  <ds:schemaRefs>
    <ds:schemaRef ds:uri="http://schemas.microsoft.com/office/infopath/2007/PartnerControls"/>
    <ds:schemaRef ds:uri="http://schemas.microsoft.com/office/2006/documentManagement/types"/>
    <ds:schemaRef ds:uri="fe5eb871-11e5-43f1-aa77-7fc51a748b34"/>
    <ds:schemaRef ds:uri="http://schemas.microsoft.com/office/2006/metadata/properties"/>
    <ds:schemaRef ds:uri="http://purl.org/dc/elements/1.1/"/>
    <ds:schemaRef ds:uri="441f9cfa-90ea-42f0-96ad-f651227deeb5"/>
    <ds:schemaRef ds:uri="http://schemas.openxmlformats.org/package/2006/metadata/core-properties"/>
    <ds:schemaRef ds:uri="http://purl.org/dc/terms/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D0D41410-92AF-42B2-9EA3-2C29F80612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5eb871-11e5-43f1-aa77-7fc51a748b34"/>
    <ds:schemaRef ds:uri="441f9cfa-90ea-42f0-96ad-f651227dee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D9E0D46-2CB5-4129-9D07-8AEFD49372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8</Words>
  <Characters>164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elho Alvarenga, Amanda</dc:creator>
  <cp:keywords/>
  <dc:description/>
  <cp:lastModifiedBy>Botelho Alvarenga, Amanda</cp:lastModifiedBy>
  <cp:revision>2</cp:revision>
  <dcterms:created xsi:type="dcterms:W3CDTF">2022-03-09T02:53:00Z</dcterms:created>
  <dcterms:modified xsi:type="dcterms:W3CDTF">2022-03-09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ontentTypeId">
    <vt:lpwstr>0x0101000A256CFD04945C41867E5935BB9F1CC9</vt:lpwstr>
  </property>
</Properties>
</file>